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70C0F2" w:rsidR="000035D5" w:rsidRDefault="000035D5">
                            <w:r>
                              <w:t>Reported on page number:</w:t>
                            </w:r>
                            <w:r w:rsidR="00057E4B">
                              <w:t xml:space="preserve"> 6 </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A70C0F2" w:rsidR="000035D5" w:rsidRDefault="000035D5">
                      <w:r>
                        <w:t>Reported on page number:</w:t>
                      </w:r>
                      <w:r w:rsidR="00057E4B">
                        <w:t xml:space="preserve"> 6 </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963D8E" w:rsidR="000035D5" w:rsidRDefault="000035D5" w:rsidP="000035D5">
                            <w:r>
                              <w:t xml:space="preserve">Reported on page number: </w:t>
                            </w:r>
                            <w:r w:rsidR="00057E4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3963D8E" w:rsidR="000035D5" w:rsidRDefault="000035D5" w:rsidP="000035D5">
                      <w:r>
                        <w:t xml:space="preserve">Reported on page number: </w:t>
                      </w:r>
                      <w:r w:rsidR="00057E4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DD6BA0">
                <wp:simplePos x="0" y="0"/>
                <wp:positionH relativeFrom="margin">
                  <wp:posOffset>3810</wp:posOffset>
                </wp:positionH>
                <wp:positionV relativeFrom="paragraph">
                  <wp:posOffset>709930</wp:posOffset>
                </wp:positionV>
                <wp:extent cx="6838950" cy="426085"/>
                <wp:effectExtent l="0" t="0" r="1905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6085"/>
                        </a:xfrm>
                        <a:prstGeom prst="rect">
                          <a:avLst/>
                        </a:prstGeom>
                        <a:solidFill>
                          <a:srgbClr val="FFFFFF"/>
                        </a:solidFill>
                        <a:ln w="9525">
                          <a:solidFill>
                            <a:srgbClr val="193A65"/>
                          </a:solidFill>
                          <a:miter lim="800000"/>
                          <a:headEnd/>
                          <a:tailEnd/>
                        </a:ln>
                      </wps:spPr>
                      <wps:txbx>
                        <w:txbxContent>
                          <w:p w14:paraId="41AE696F" w14:textId="329DC867" w:rsidR="000035D5" w:rsidRDefault="005C1D99" w:rsidP="000035D5">
                            <w:r>
                              <w:t xml:space="preserve">This study involved local collaborators </w:t>
                            </w:r>
                            <w:del w:id="5" w:author="Florian Vogt" w:date="2023-09-20T09:45:00Z">
                              <w:r w:rsidDel="002E030D">
                                <w:delText xml:space="preserve">that </w:delText>
                              </w:r>
                            </w:del>
                            <w:ins w:id="6" w:author="Florian Vogt" w:date="2023-09-20T09:45:00Z">
                              <w:r w:rsidR="002E030D">
                                <w:t xml:space="preserve">who </w:t>
                              </w:r>
                            </w:ins>
                            <w:r>
                              <w:t xml:space="preserve">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pt;margin-top:55.9pt;width:538.5pt;height:33.5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" strokecolor="#193a65">
                <v:textbox>
                  <w:txbxContent>
                    <w:p w14:paraId="41AE696F" w14:textId="329DC867" w:rsidR="000035D5" w:rsidRDefault="005C1D99" w:rsidP="000035D5">
                      <w:r>
                        <w:t xml:space="preserve">This study involved local collaborators </w:t>
                      </w:r>
                      <w:del w:id="7" w:author="Florian Vogt" w:date="2023-09-20T09:45:00Z">
                        <w:r w:rsidDel="002E030D">
                          <w:delText xml:space="preserve">that </w:delText>
                        </w:r>
                      </w:del>
                      <w:ins w:id="8" w:author="Florian Vogt" w:date="2023-09-20T09:45:00Z">
                        <w:r w:rsidR="002E030D">
                          <w:t xml:space="preserve">who </w:t>
                        </w:r>
                      </w:ins>
                      <w:r>
                        <w:t xml:space="preserve">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9" w:name="_Hlk73537624"/>
      <w:r>
        <w:rPr>
          <w:noProof/>
        </w:rPr>
        <mc:AlternateContent>
          <mc:Choice Requires="wps">
            <w:drawing>
              <wp:anchor distT="45720" distB="45720" distL="114300" distR="114300" simplePos="0" relativeHeight="251675648" behindDoc="0" locked="0" layoutInCell="1" allowOverlap="1" wp14:anchorId="369EFE5B" wp14:editId="1DA42615">
                <wp:simplePos x="0" y="0"/>
                <wp:positionH relativeFrom="margin">
                  <wp:align>right</wp:align>
                </wp:positionH>
                <wp:positionV relativeFrom="paragraph">
                  <wp:posOffset>997585</wp:posOffset>
                </wp:positionV>
                <wp:extent cx="6838950" cy="15976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7981"/>
                        </a:xfrm>
                        <a:prstGeom prst="rect">
                          <a:avLst/>
                        </a:prstGeom>
                        <a:solidFill>
                          <a:srgbClr val="FFFFFF"/>
                        </a:solidFill>
                        <a:ln w="9525">
                          <a:solidFill>
                            <a:srgbClr val="193A65"/>
                          </a:solidFill>
                          <a:miter lim="800000"/>
                          <a:headEnd/>
                          <a:tailEnd/>
                        </a:ln>
                      </wps:spPr>
                      <wps:txbx>
                        <w:txbxContent>
                          <w:p w14:paraId="223CD14A" w14:textId="51ECB6C3" w:rsidR="000035D5" w:rsidRDefault="005C1D99" w:rsidP="000035D5">
                            <w:r>
                              <w:t xml:space="preserve">The study obtained </w:t>
                            </w:r>
                            <w:r w:rsidRPr="00830579">
                              <w:rPr>
                                <w:rPrChange w:id="10" w:author="Florian Vogt" w:date="2023-09-20T09:36:00Z">
                                  <w:rPr>
                                    <w:u w:val="single"/>
                                  </w:rPr>
                                </w:rPrChange>
                              </w:rPr>
                              <w:t>verbal</w:t>
                            </w:r>
                            <w:r>
                              <w:t xml:space="preserve"> consent from </w:t>
                            </w:r>
                            <w:r w:rsidR="008541A5">
                              <w:t xml:space="preserve">all </w:t>
                            </w:r>
                            <w:r>
                              <w:t>study volunteers</w:t>
                            </w:r>
                            <w:r w:rsidR="008541A5">
                              <w:t>. In Cambodia, the National Center for HIV/AIDS, Dermatology and STDs (NCHADS) is responsible for the medical and non-medical management a</w:t>
                            </w:r>
                            <w:ins w:id="11" w:author="Florian Vogt" w:date="2023-09-20T09:36:00Z">
                              <w:r w:rsidR="00830579">
                                <w:t>n</w:t>
                              </w:r>
                            </w:ins>
                            <w:r w:rsidR="008541A5">
                              <w:t>d support</w:t>
                            </w:r>
                            <w:ins w:id="12" w:author="Florian Vogt" w:date="2023-09-20T09:36:00Z">
                              <w:r w:rsidR="00830579">
                                <w:t>s</w:t>
                              </w:r>
                            </w:ins>
                            <w:r w:rsidR="008541A5">
                              <w:t xml:space="preserve"> of </w:t>
                            </w:r>
                            <w:r w:rsidR="008541A5" w:rsidRPr="00830579">
                              <w:rPr>
                                <w:rPrChange w:id="13" w:author="Florian Vogt" w:date="2023-09-20T09:36:00Z">
                                  <w:rPr>
                                    <w:u w:val="single"/>
                                  </w:rPr>
                                </w:rPrChange>
                              </w:rPr>
                              <w:t>all</w:t>
                            </w:r>
                            <w:r w:rsidR="008541A5">
                              <w:t xml:space="preserve"> people living with HIV. The Center works with the government’s support and other development partner organization</w:t>
                            </w:r>
                            <w:r w:rsidR="008104CC">
                              <w:t xml:space="preserve"> as well as community-based organizations</w:t>
                            </w:r>
                            <w:r w:rsidR="00E37541">
                              <w:t xml:space="preserve"> </w:t>
                            </w:r>
                            <w:ins w:id="14" w:author="Florian Vogt" w:date="2023-09-20T09:37:00Z">
                              <w:r w:rsidR="00830579">
                                <w:t>(</w:t>
                              </w:r>
                            </w:ins>
                            <w:del w:id="15" w:author="Florian Vogt" w:date="2023-09-20T09:37:00Z">
                              <w:r w:rsidR="00E37541" w:rsidDel="00830579">
                                <w:delText>“</w:delText>
                              </w:r>
                            </w:del>
                            <w:r w:rsidR="00E37541">
                              <w:t>CBOs</w:t>
                            </w:r>
                            <w:ins w:id="16" w:author="Florian Vogt" w:date="2023-09-20T09:37:00Z">
                              <w:r w:rsidR="00830579">
                                <w:t>)</w:t>
                              </w:r>
                            </w:ins>
                            <w:del w:id="17" w:author="Florian Vogt" w:date="2023-09-20T09:37:00Z">
                              <w:r w:rsidR="00E37541" w:rsidDel="00830579">
                                <w:delText>”</w:delText>
                              </w:r>
                            </w:del>
                            <w:ins w:id="18" w:author="Florian Vogt" w:date="2023-09-20T09:37:00Z">
                              <w:r w:rsidR="00830579">
                                <w:t xml:space="preserve">, </w:t>
                              </w:r>
                            </w:ins>
                            <w:del w:id="19" w:author="Florian Vogt" w:date="2023-09-20T09:37:00Z">
                              <w:r w:rsidR="008104CC" w:rsidDel="00830579">
                                <w:delText xml:space="preserve"> (</w:delText>
                              </w:r>
                            </w:del>
                            <w:r w:rsidR="008104CC">
                              <w:t>including those led by people living with HIV</w:t>
                            </w:r>
                            <w:ins w:id="20" w:author="Florian Vogt" w:date="2023-09-20T09:37:00Z">
                              <w:r w:rsidR="00830579">
                                <w:t>,</w:t>
                              </w:r>
                            </w:ins>
                            <w:del w:id="21" w:author="Florian Vogt" w:date="2023-09-20T09:37:00Z">
                              <w:r w:rsidR="008104CC" w:rsidDel="00830579">
                                <w:delText>)</w:delText>
                              </w:r>
                            </w:del>
                            <w:r w:rsidR="008541A5">
                              <w:t xml:space="preserve"> </w:t>
                            </w:r>
                            <w:r w:rsidR="008104CC">
                              <w:t xml:space="preserve">to support the HIV care cascade in the country through many of its opportunistic infections/antiretroviral </w:t>
                            </w:r>
                            <w:proofErr w:type="spellStart"/>
                            <w:r w:rsidR="008104CC">
                              <w:t>treatement</w:t>
                            </w:r>
                            <w:proofErr w:type="spellEnd"/>
                            <w:r w:rsidR="008104CC">
                              <w:t xml:space="preserve"> (OI/ART) sites. NCHADS supported this study through an open support letter</w:t>
                            </w:r>
                            <w:ins w:id="22" w:author="Florian Vogt" w:date="2023-09-20T09:43:00Z">
                              <w:r w:rsidR="00830579">
                                <w:t>. T</w:t>
                              </w:r>
                            </w:ins>
                            <w:del w:id="23" w:author="Florian Vogt" w:date="2023-09-20T09:42:00Z">
                              <w:r w:rsidR="008104CC" w:rsidDel="00830579">
                                <w:delText>; t</w:delText>
                              </w:r>
                            </w:del>
                            <w:r w:rsidR="008104CC">
                              <w:t xml:space="preserve">he </w:t>
                            </w:r>
                            <w:proofErr w:type="gramStart"/>
                            <w:r w:rsidR="008104CC">
                              <w:t>study</w:t>
                            </w:r>
                            <w:proofErr w:type="gramEnd"/>
                            <w:r w:rsidR="008104CC">
                              <w:t xml:space="preserve"> also received </w:t>
                            </w:r>
                            <w:del w:id="24" w:author="Florian Vogt" w:date="2023-09-20T09:38:00Z">
                              <w:r w:rsidR="008104CC" w:rsidDel="00830579">
                                <w:delText xml:space="preserve">an </w:delText>
                              </w:r>
                            </w:del>
                            <w:r w:rsidR="008104CC">
                              <w:t xml:space="preserve">approval from the local ethics committee, namely, the National Ethics Committee on Health Research (NECHR) prior to </w:t>
                            </w:r>
                            <w:proofErr w:type="spellStart"/>
                            <w:r w:rsidR="008104CC">
                              <w:t>fied</w:t>
                            </w:r>
                            <w:proofErr w:type="spellEnd"/>
                            <w:r w:rsidR="008104CC">
                              <w:t xml:space="preserve">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5.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" strokecolor="#193a65">
                <v:textbox>
                  <w:txbxContent>
                    <w:p w14:paraId="223CD14A" w14:textId="51ECB6C3" w:rsidR="000035D5" w:rsidRDefault="005C1D99" w:rsidP="000035D5">
                      <w:r>
                        <w:t xml:space="preserve">The study obtained </w:t>
                      </w:r>
                      <w:r w:rsidRPr="00830579">
                        <w:rPr>
                          <w:rPrChange w:id="25" w:author="Florian Vogt" w:date="2023-09-20T09:36:00Z">
                            <w:rPr>
                              <w:u w:val="single"/>
                            </w:rPr>
                          </w:rPrChange>
                        </w:rPr>
                        <w:t>verbal</w:t>
                      </w:r>
                      <w:r>
                        <w:t xml:space="preserve"> consent from </w:t>
                      </w:r>
                      <w:r w:rsidR="008541A5">
                        <w:t xml:space="preserve">all </w:t>
                      </w:r>
                      <w:r>
                        <w:t>study volunteers</w:t>
                      </w:r>
                      <w:r w:rsidR="008541A5">
                        <w:t>. In Cambodia, the National Center for HIV/AIDS, Dermatology and STDs (NCHADS) is responsible for the medical and non-medical management a</w:t>
                      </w:r>
                      <w:ins w:id="26" w:author="Florian Vogt" w:date="2023-09-20T09:36:00Z">
                        <w:r w:rsidR="00830579">
                          <w:t>n</w:t>
                        </w:r>
                      </w:ins>
                      <w:r w:rsidR="008541A5">
                        <w:t>d support</w:t>
                      </w:r>
                      <w:ins w:id="27" w:author="Florian Vogt" w:date="2023-09-20T09:36:00Z">
                        <w:r w:rsidR="00830579">
                          <w:t>s</w:t>
                        </w:r>
                      </w:ins>
                      <w:r w:rsidR="008541A5">
                        <w:t xml:space="preserve"> of </w:t>
                      </w:r>
                      <w:r w:rsidR="008541A5" w:rsidRPr="00830579">
                        <w:rPr>
                          <w:rPrChange w:id="28" w:author="Florian Vogt" w:date="2023-09-20T09:36:00Z">
                            <w:rPr>
                              <w:u w:val="single"/>
                            </w:rPr>
                          </w:rPrChange>
                        </w:rPr>
                        <w:t>all</w:t>
                      </w:r>
                      <w:r w:rsidR="008541A5">
                        <w:t xml:space="preserve"> people living with HIV. The Center works with the government’s support and other development partner organization</w:t>
                      </w:r>
                      <w:r w:rsidR="008104CC">
                        <w:t xml:space="preserve"> as well as community-based organizations</w:t>
                      </w:r>
                      <w:r w:rsidR="00E37541">
                        <w:t xml:space="preserve"> </w:t>
                      </w:r>
                      <w:ins w:id="29" w:author="Florian Vogt" w:date="2023-09-20T09:37:00Z">
                        <w:r w:rsidR="00830579">
                          <w:t>(</w:t>
                        </w:r>
                      </w:ins>
                      <w:del w:id="30" w:author="Florian Vogt" w:date="2023-09-20T09:37:00Z">
                        <w:r w:rsidR="00E37541" w:rsidDel="00830579">
                          <w:delText>“</w:delText>
                        </w:r>
                      </w:del>
                      <w:r w:rsidR="00E37541">
                        <w:t>CBOs</w:t>
                      </w:r>
                      <w:ins w:id="31" w:author="Florian Vogt" w:date="2023-09-20T09:37:00Z">
                        <w:r w:rsidR="00830579">
                          <w:t>)</w:t>
                        </w:r>
                      </w:ins>
                      <w:del w:id="32" w:author="Florian Vogt" w:date="2023-09-20T09:37:00Z">
                        <w:r w:rsidR="00E37541" w:rsidDel="00830579">
                          <w:delText>”</w:delText>
                        </w:r>
                      </w:del>
                      <w:ins w:id="33" w:author="Florian Vogt" w:date="2023-09-20T09:37:00Z">
                        <w:r w:rsidR="00830579">
                          <w:t xml:space="preserve">, </w:t>
                        </w:r>
                      </w:ins>
                      <w:del w:id="34" w:author="Florian Vogt" w:date="2023-09-20T09:37:00Z">
                        <w:r w:rsidR="008104CC" w:rsidDel="00830579">
                          <w:delText xml:space="preserve"> (</w:delText>
                        </w:r>
                      </w:del>
                      <w:r w:rsidR="008104CC">
                        <w:t>including those led by people living with HIV</w:t>
                      </w:r>
                      <w:ins w:id="35" w:author="Florian Vogt" w:date="2023-09-20T09:37:00Z">
                        <w:r w:rsidR="00830579">
                          <w:t>,</w:t>
                        </w:r>
                      </w:ins>
                      <w:del w:id="36" w:author="Florian Vogt" w:date="2023-09-20T09:37:00Z">
                        <w:r w:rsidR="008104CC" w:rsidDel="00830579">
                          <w:delText>)</w:delText>
                        </w:r>
                      </w:del>
                      <w:r w:rsidR="008541A5">
                        <w:t xml:space="preserve"> </w:t>
                      </w:r>
                      <w:r w:rsidR="008104CC">
                        <w:t xml:space="preserve">to support the HIV care cascade in the country through many of its opportunistic infections/antiretroviral </w:t>
                      </w:r>
                      <w:proofErr w:type="spellStart"/>
                      <w:r w:rsidR="008104CC">
                        <w:t>treatement</w:t>
                      </w:r>
                      <w:proofErr w:type="spellEnd"/>
                      <w:r w:rsidR="008104CC">
                        <w:t xml:space="preserve"> (OI/ART) sites. NCHADS supported this study through an open support letter</w:t>
                      </w:r>
                      <w:ins w:id="37" w:author="Florian Vogt" w:date="2023-09-20T09:43:00Z">
                        <w:r w:rsidR="00830579">
                          <w:t>. T</w:t>
                        </w:r>
                      </w:ins>
                      <w:del w:id="38" w:author="Florian Vogt" w:date="2023-09-20T09:42:00Z">
                        <w:r w:rsidR="008104CC" w:rsidDel="00830579">
                          <w:delText>; t</w:delText>
                        </w:r>
                      </w:del>
                      <w:r w:rsidR="008104CC">
                        <w:t xml:space="preserve">he </w:t>
                      </w:r>
                      <w:proofErr w:type="gramStart"/>
                      <w:r w:rsidR="008104CC">
                        <w:t>study</w:t>
                      </w:r>
                      <w:proofErr w:type="gramEnd"/>
                      <w:r w:rsidR="008104CC">
                        <w:t xml:space="preserve"> also received </w:t>
                      </w:r>
                      <w:del w:id="39" w:author="Florian Vogt" w:date="2023-09-20T09:38:00Z">
                        <w:r w:rsidR="008104CC" w:rsidDel="00830579">
                          <w:delText xml:space="preserve">an </w:delText>
                        </w:r>
                      </w:del>
                      <w:r w:rsidR="008104CC">
                        <w:t xml:space="preserve">approval from the local ethics committee, namely, the National Ethics Committee on Health Research (NECHR) prior to </w:t>
                      </w:r>
                      <w:proofErr w:type="spellStart"/>
                      <w:r w:rsidR="008104CC">
                        <w:t>fied</w:t>
                      </w:r>
                      <w:proofErr w:type="spellEnd"/>
                      <w:r w:rsidR="008104CC">
                        <w:t xml:space="preserve"> work.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40" w:name="_Hlk78275784"/>
      <w:r>
        <w:t xml:space="preserve">Details of written informed consent obtained from study participants should be reported separately in the Methods section of your manuscript. </w:t>
      </w:r>
    </w:p>
    <w:bookmarkEnd w:id="40"/>
    <w:p w14:paraId="37806A60" w14:textId="77777777" w:rsidR="008541A5" w:rsidRDefault="008541A5" w:rsidP="000035D5">
      <w:pPr>
        <w:spacing w:before="240" w:after="240"/>
      </w:pPr>
    </w:p>
    <w:p w14:paraId="6B9BADC3" w14:textId="652A2C6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299986">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DF6E12F" w:rsidR="000035D5" w:rsidRDefault="008104C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760ABE2">
                <wp:simplePos x="0" y="0"/>
                <wp:positionH relativeFrom="margin">
                  <wp:posOffset>5715</wp:posOffset>
                </wp:positionH>
                <wp:positionV relativeFrom="paragraph">
                  <wp:posOffset>536575</wp:posOffset>
                </wp:positionV>
                <wp:extent cx="6832600" cy="1056640"/>
                <wp:effectExtent l="0" t="0" r="2540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2600" cy="1056640"/>
                        </a:xfrm>
                        <a:prstGeom prst="rect">
                          <a:avLst/>
                        </a:prstGeom>
                        <a:solidFill>
                          <a:srgbClr val="FFFFFF"/>
                        </a:solidFill>
                        <a:ln w="9525">
                          <a:solidFill>
                            <a:srgbClr val="193A65"/>
                          </a:solidFill>
                          <a:miter lim="800000"/>
                          <a:headEnd/>
                          <a:tailEnd/>
                        </a:ln>
                      </wps:spPr>
                      <wps:txbx>
                        <w:txbxContent>
                          <w:p w14:paraId="53B10E27" w14:textId="6FD52126" w:rsidR="000035D5" w:rsidRDefault="008104CC" w:rsidP="000035D5">
                            <w:r>
                              <w:t xml:space="preserve">The study information sheet and consent forms </w:t>
                            </w:r>
                            <w:del w:id="41" w:author="Kirsten Ridley" w:date="2023-09-27T14:32:00Z">
                              <w:r w:rsidDel="00143350">
                                <w:delText>had all been</w:delText>
                              </w:r>
                            </w:del>
                            <w:ins w:id="42" w:author="Kirsten Ridley" w:date="2023-09-27T14:32:00Z">
                              <w:r w:rsidR="00143350">
                                <w:t>were</w:t>
                              </w:r>
                            </w:ins>
                            <w:r>
                              <w:t xml:space="preserve"> translated in the local Khmer languages</w:t>
                            </w:r>
                            <w:ins w:id="43" w:author="Florian Vogt" w:date="2023-09-20T09:41:00Z">
                              <w:r w:rsidR="00830579">
                                <w:t>. T</w:t>
                              </w:r>
                            </w:ins>
                            <w:del w:id="44" w:author="Florian Vogt" w:date="2023-09-20T09:41:00Z">
                              <w:r w:rsidDel="00830579">
                                <w:delText>, t</w:delText>
                              </w:r>
                            </w:del>
                            <w:r>
                              <w:t xml:space="preserve">he translation </w:t>
                            </w:r>
                            <w:del w:id="45" w:author="Kirsten Ridley" w:date="2023-09-27T14:32:00Z">
                              <w:r w:rsidDel="00143350">
                                <w:delText>had been done</w:delText>
                              </w:r>
                            </w:del>
                            <w:ins w:id="46" w:author="Kirsten Ridley" w:date="2023-09-27T14:32:00Z">
                              <w:r w:rsidR="00143350">
                                <w:t>was completed</w:t>
                              </w:r>
                            </w:ins>
                            <w:r>
                              <w:t xml:space="preserve"> and verified by </w:t>
                            </w:r>
                            <w:ins w:id="47" w:author="Florian Vogt" w:date="2023-09-20T09:42:00Z">
                              <w:r w:rsidR="00830579">
                                <w:t xml:space="preserve">the </w:t>
                              </w:r>
                            </w:ins>
                            <w:r>
                              <w:t xml:space="preserve">local study team and collaborators to </w:t>
                            </w:r>
                            <w:del w:id="48" w:author="Kirsten Ridley" w:date="2023-09-27T14:33:00Z">
                              <w:r w:rsidDel="00143350">
                                <w:delText xml:space="preserve">keep </w:delText>
                              </w:r>
                            </w:del>
                            <w:ins w:id="49" w:author="Kirsten Ridley" w:date="2023-09-27T14:33:00Z">
                              <w:r w:rsidR="00143350">
                                <w:t>ensure correct translation of</w:t>
                              </w:r>
                              <w:r w:rsidR="00143350">
                                <w:t xml:space="preserve"> </w:t>
                              </w:r>
                            </w:ins>
                            <w:r>
                              <w:t>the intended meanings of the questions</w:t>
                            </w:r>
                            <w:del w:id="50" w:author="Florian Vogt" w:date="2023-09-20T09:42:00Z">
                              <w:r w:rsidDel="00830579">
                                <w:delText xml:space="preserve"> posed</w:delText>
                              </w:r>
                            </w:del>
                            <w:r>
                              <w:t xml:space="preserve">. The data collectors were all local people, recruited and trained by human-subject </w:t>
                            </w:r>
                            <w:proofErr w:type="spellStart"/>
                            <w:r>
                              <w:t>cerfified</w:t>
                            </w:r>
                            <w:proofErr w:type="spellEnd"/>
                            <w:r>
                              <w:t xml:space="preserve"> </w:t>
                            </w:r>
                            <w:r w:rsidR="009309A4">
                              <w:t>study team</w:t>
                            </w:r>
                            <w:ins w:id="51" w:author="Florian Vogt" w:date="2023-09-20T09:42:00Z">
                              <w:r w:rsidR="00830579">
                                <w:t xml:space="preserve"> members</w:t>
                              </w:r>
                            </w:ins>
                            <w:r w:rsidR="009309A4">
                              <w:t xml:space="preserve">, who are all local Cambodia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5pt;margin-top:42.25pt;width:538pt;height:83.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" strokecolor="#193a65">
                <v:textbox>
                  <w:txbxContent>
                    <w:p w14:paraId="53B10E27" w14:textId="6FD52126" w:rsidR="000035D5" w:rsidRDefault="008104CC" w:rsidP="000035D5">
                      <w:r>
                        <w:t xml:space="preserve">The study information sheet and consent forms </w:t>
                      </w:r>
                      <w:del w:id="52" w:author="Kirsten Ridley" w:date="2023-09-27T14:32:00Z">
                        <w:r w:rsidDel="00143350">
                          <w:delText>had all been</w:delText>
                        </w:r>
                      </w:del>
                      <w:ins w:id="53" w:author="Kirsten Ridley" w:date="2023-09-27T14:32:00Z">
                        <w:r w:rsidR="00143350">
                          <w:t>were</w:t>
                        </w:r>
                      </w:ins>
                      <w:r>
                        <w:t xml:space="preserve"> translated in the local Khmer languages</w:t>
                      </w:r>
                      <w:ins w:id="54" w:author="Florian Vogt" w:date="2023-09-20T09:41:00Z">
                        <w:r w:rsidR="00830579">
                          <w:t>. T</w:t>
                        </w:r>
                      </w:ins>
                      <w:del w:id="55" w:author="Florian Vogt" w:date="2023-09-20T09:41:00Z">
                        <w:r w:rsidDel="00830579">
                          <w:delText>, t</w:delText>
                        </w:r>
                      </w:del>
                      <w:r>
                        <w:t xml:space="preserve">he translation </w:t>
                      </w:r>
                      <w:del w:id="56" w:author="Kirsten Ridley" w:date="2023-09-27T14:32:00Z">
                        <w:r w:rsidDel="00143350">
                          <w:delText>had been done</w:delText>
                        </w:r>
                      </w:del>
                      <w:ins w:id="57" w:author="Kirsten Ridley" w:date="2023-09-27T14:32:00Z">
                        <w:r w:rsidR="00143350">
                          <w:t>was completed</w:t>
                        </w:r>
                      </w:ins>
                      <w:r>
                        <w:t xml:space="preserve"> and verified by </w:t>
                      </w:r>
                      <w:ins w:id="58" w:author="Florian Vogt" w:date="2023-09-20T09:42:00Z">
                        <w:r w:rsidR="00830579">
                          <w:t xml:space="preserve">the </w:t>
                        </w:r>
                      </w:ins>
                      <w:r>
                        <w:t xml:space="preserve">local study team and collaborators to </w:t>
                      </w:r>
                      <w:del w:id="59" w:author="Kirsten Ridley" w:date="2023-09-27T14:33:00Z">
                        <w:r w:rsidDel="00143350">
                          <w:delText xml:space="preserve">keep </w:delText>
                        </w:r>
                      </w:del>
                      <w:ins w:id="60" w:author="Kirsten Ridley" w:date="2023-09-27T14:33:00Z">
                        <w:r w:rsidR="00143350">
                          <w:t>ensure correct translation of</w:t>
                        </w:r>
                        <w:r w:rsidR="00143350">
                          <w:t xml:space="preserve"> </w:t>
                        </w:r>
                      </w:ins>
                      <w:r>
                        <w:t>the intended meanings of the questions</w:t>
                      </w:r>
                      <w:del w:id="61" w:author="Florian Vogt" w:date="2023-09-20T09:42:00Z">
                        <w:r w:rsidDel="00830579">
                          <w:delText xml:space="preserve"> posed</w:delText>
                        </w:r>
                      </w:del>
                      <w:r>
                        <w:t xml:space="preserve">. The data collectors were all local people, recruited and trained by human-subject </w:t>
                      </w:r>
                      <w:proofErr w:type="spellStart"/>
                      <w:r>
                        <w:t>cerfified</w:t>
                      </w:r>
                      <w:proofErr w:type="spellEnd"/>
                      <w:r>
                        <w:t xml:space="preserve"> </w:t>
                      </w:r>
                      <w:r w:rsidR="009309A4">
                        <w:t>study team</w:t>
                      </w:r>
                      <w:ins w:id="62" w:author="Florian Vogt" w:date="2023-09-20T09:42:00Z">
                        <w:r w:rsidR="00830579">
                          <w:t xml:space="preserve"> members</w:t>
                        </w:r>
                      </w:ins>
                      <w:r w:rsidR="009309A4">
                        <w:t xml:space="preserve">, who are all local Cambodian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9"/>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144CCB5">
                <wp:simplePos x="0" y="0"/>
                <wp:positionH relativeFrom="margin">
                  <wp:align>right</wp:align>
                </wp:positionH>
                <wp:positionV relativeFrom="paragraph">
                  <wp:posOffset>698500</wp:posOffset>
                </wp:positionV>
                <wp:extent cx="6838950" cy="15621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62100"/>
                        </a:xfrm>
                        <a:prstGeom prst="rect">
                          <a:avLst/>
                        </a:prstGeom>
                        <a:solidFill>
                          <a:srgbClr val="FFFFFF"/>
                        </a:solidFill>
                        <a:ln w="9525">
                          <a:solidFill>
                            <a:srgbClr val="193A65"/>
                          </a:solidFill>
                          <a:miter lim="800000"/>
                          <a:headEnd/>
                          <a:tailEnd/>
                        </a:ln>
                      </wps:spPr>
                      <wps:txbx>
                        <w:txbxContent>
                          <w:p w14:paraId="63B5C0C8" w14:textId="19E6EAEE" w:rsidR="000035D5" w:rsidRPr="00E37541" w:rsidRDefault="009309A4" w:rsidP="000035D5">
                            <w:pPr>
                              <w:rPr>
                                <w:rFonts w:cs="DaunPenh"/>
                                <w:szCs w:val="39"/>
                                <w:lang w:bidi="km-KH"/>
                              </w:rPr>
                            </w:pPr>
                            <w:r>
                              <w:t xml:space="preserve">The study </w:t>
                            </w:r>
                            <w:del w:id="63" w:author="Florian Vogt" w:date="2023-09-20T09:43:00Z">
                              <w:r w:rsidDel="00830579">
                                <w:delText xml:space="preserve">had </w:delText>
                              </w:r>
                            </w:del>
                            <w:r>
                              <w:t>conducted a large scale dissemination workshop</w:t>
                            </w:r>
                            <w:r w:rsidR="00E37541">
                              <w:t xml:space="preserve"> on preliminary study findings</w:t>
                            </w:r>
                            <w:ins w:id="64" w:author="Florian Vogt" w:date="2023-09-20T09:43:00Z">
                              <w:r w:rsidR="00830579">
                                <w:t xml:space="preserve"> on </w:t>
                              </w:r>
                              <w:r w:rsidR="00830579" w:rsidRPr="00830579">
                                <w:rPr>
                                  <w:highlight w:val="yellow"/>
                                  <w:rPrChange w:id="65" w:author="Florian Vogt" w:date="2023-09-20T09:43:00Z">
                                    <w:rPr/>
                                  </w:rPrChange>
                                </w:rPr>
                                <w:t>DATE</w:t>
                              </w:r>
                              <w:r w:rsidR="00830579">
                                <w:t xml:space="preserve"> with </w:t>
                              </w:r>
                              <w:r w:rsidR="00830579" w:rsidRPr="00830579">
                                <w:rPr>
                                  <w:highlight w:val="yellow"/>
                                  <w:rPrChange w:id="66" w:author="Florian Vogt" w:date="2023-09-20T09:44:00Z">
                                    <w:rPr/>
                                  </w:rPrChange>
                                </w:rPr>
                                <w:t>NUMBER</w:t>
                              </w:r>
                              <w:r w:rsidR="00830579">
                                <w:t xml:space="preserve"> participants</w:t>
                              </w:r>
                            </w:ins>
                            <w:ins w:id="67" w:author="Florian Vogt" w:date="2023-09-20T09:44:00Z">
                              <w:r w:rsidR="00830579">
                                <w:t xml:space="preserve"> in </w:t>
                              </w:r>
                              <w:r w:rsidR="00830579" w:rsidRPr="00830579">
                                <w:rPr>
                                  <w:highlight w:val="yellow"/>
                                  <w:rPrChange w:id="68" w:author="Florian Vogt" w:date="2023-09-20T09:44:00Z">
                                    <w:rPr/>
                                  </w:rPrChange>
                                </w:rPr>
                                <w:t>LOCATION</w:t>
                              </w:r>
                            </w:ins>
                            <w:r>
                              <w:t xml:space="preserve">, </w:t>
                            </w:r>
                            <w:ins w:id="69" w:author="Florian Vogt" w:date="2023-09-20T09:43:00Z">
                              <w:r w:rsidR="00830579">
                                <w:t xml:space="preserve">to which </w:t>
                              </w:r>
                            </w:ins>
                            <w:r>
                              <w:t xml:space="preserve">we invited members of the affected communities, relevant stakeholders working in the HIV/AIDS program from the Ministry of Health, NCHADS, World Health </w:t>
                            </w:r>
                            <w:proofErr w:type="spellStart"/>
                            <w:r>
                              <w:t>Orgaization</w:t>
                            </w:r>
                            <w:proofErr w:type="spellEnd"/>
                            <w:r>
                              <w:t xml:space="preserve"> (Country Office), </w:t>
                            </w:r>
                            <w:r w:rsidR="00E37541">
                              <w:t xml:space="preserve">many </w:t>
                            </w:r>
                            <w:r w:rsidR="00E37541">
                              <w:rPr>
                                <w:rFonts w:cs="DaunPenh"/>
                                <w:szCs w:val="39"/>
                                <w:lang w:bidi="km-KH"/>
                              </w:rPr>
                              <w:t>members from respective CBOs and</w:t>
                            </w:r>
                            <w:del w:id="70" w:author="Kirsten Ridley" w:date="2023-09-27T14:34:00Z">
                              <w:r w:rsidR="00E37541" w:rsidDel="00143350">
                                <w:rPr>
                                  <w:rFonts w:cs="DaunPenh"/>
                                  <w:szCs w:val="39"/>
                                  <w:lang w:bidi="km-KH"/>
                                </w:rPr>
                                <w:delText xml:space="preserve"> of course,</w:delText>
                              </w:r>
                            </w:del>
                            <w:r w:rsidR="00E37541">
                              <w:rPr>
                                <w:rFonts w:cs="DaunPenh"/>
                                <w:szCs w:val="39"/>
                                <w:lang w:bidi="km-KH"/>
                              </w:rPr>
                              <w:t xml:space="preserve"> the care providers from the care facilities at which the data collection had taken place during the study. </w:t>
                            </w:r>
                            <w:r w:rsidR="00521CA7">
                              <w:rPr>
                                <w:rFonts w:cs="DaunPenh"/>
                                <w:szCs w:val="39"/>
                                <w:lang w:bidi="km-KH"/>
                              </w:rPr>
                              <w:t>Presentation</w:t>
                            </w:r>
                            <w:ins w:id="71" w:author="Florian Vogt" w:date="2023-09-20T09:44:00Z">
                              <w:r w:rsidR="00830579">
                                <w:rPr>
                                  <w:rFonts w:cs="DaunPenh"/>
                                  <w:szCs w:val="39"/>
                                  <w:lang w:bidi="km-KH"/>
                                </w:rPr>
                                <w:t>s</w:t>
                              </w:r>
                            </w:ins>
                            <w:r w:rsidR="00521CA7">
                              <w:rPr>
                                <w:rFonts w:cs="DaunPenh"/>
                                <w:szCs w:val="39"/>
                                <w:lang w:bidi="km-KH"/>
                              </w:rPr>
                              <w:t xml:space="preserve"> </w:t>
                            </w:r>
                            <w:ins w:id="72" w:author="Kirsten Ridley" w:date="2023-09-27T14:33:00Z">
                              <w:r w:rsidR="00143350">
                                <w:rPr>
                                  <w:rFonts w:cs="DaunPenh"/>
                                  <w:szCs w:val="39"/>
                                  <w:lang w:bidi="km-KH"/>
                                </w:rPr>
                                <w:t xml:space="preserve">were </w:t>
                              </w:r>
                            </w:ins>
                            <w:ins w:id="73" w:author="Kirsten Ridley" w:date="2023-09-27T14:34:00Z">
                              <w:r w:rsidR="00143350">
                                <w:rPr>
                                  <w:rFonts w:cs="DaunPenh"/>
                                  <w:szCs w:val="39"/>
                                  <w:lang w:bidi="km-KH"/>
                                </w:rPr>
                                <w:t xml:space="preserve">given </w:t>
                              </w:r>
                            </w:ins>
                            <w:r w:rsidR="00521CA7">
                              <w:rPr>
                                <w:rFonts w:cs="DaunPenh"/>
                                <w:szCs w:val="39"/>
                                <w:lang w:bidi="km-KH"/>
                              </w:rPr>
                              <w:t xml:space="preserve">in the local Khmer language </w:t>
                            </w:r>
                            <w:del w:id="74" w:author="Florian Vogt" w:date="2023-09-20T09:44:00Z">
                              <w:r w:rsidR="00521CA7" w:rsidDel="00830579">
                                <w:rPr>
                                  <w:rFonts w:cs="DaunPenh"/>
                                  <w:szCs w:val="39"/>
                                  <w:lang w:bidi="km-KH"/>
                                </w:rPr>
                                <w:delText xml:space="preserve">had </w:delText>
                              </w:r>
                            </w:del>
                            <w:del w:id="75" w:author="Kirsten Ridley" w:date="2023-09-27T14:34:00Z">
                              <w:r w:rsidR="00521CA7" w:rsidDel="00143350">
                                <w:rPr>
                                  <w:rFonts w:cs="DaunPenh"/>
                                  <w:szCs w:val="39"/>
                                  <w:lang w:bidi="km-KH"/>
                                </w:rPr>
                                <w:delText>been</w:delText>
                              </w:r>
                            </w:del>
                            <w:ins w:id="76" w:author="Florian Vogt" w:date="2023-09-20T09:44:00Z">
                              <w:del w:id="77" w:author="Kirsten Ridley" w:date="2023-09-27T14:34:00Z">
                                <w:r w:rsidR="00830579" w:rsidDel="00143350">
                                  <w:rPr>
                                    <w:rFonts w:cs="DaunPenh"/>
                                    <w:szCs w:val="39"/>
                                    <w:lang w:bidi="km-KH"/>
                                  </w:rPr>
                                  <w:delText>were</w:delText>
                                </w:r>
                              </w:del>
                            </w:ins>
                            <w:del w:id="78" w:author="Kirsten Ridley" w:date="2023-09-27T14:34:00Z">
                              <w:r w:rsidR="00521CA7" w:rsidDel="00143350">
                                <w:rPr>
                                  <w:rFonts w:cs="DaunPenh"/>
                                  <w:szCs w:val="39"/>
                                  <w:lang w:bidi="km-KH"/>
                                </w:rPr>
                                <w:delText xml:space="preserve"> done </w:delText>
                              </w:r>
                            </w:del>
                            <w:r w:rsidR="00521CA7">
                              <w:rPr>
                                <w:rFonts w:cs="DaunPenh"/>
                                <w:szCs w:val="39"/>
                                <w:lang w:bidi="km-KH"/>
                              </w:rPr>
                              <w:t xml:space="preserve">and presentation materials </w:t>
                            </w:r>
                            <w:del w:id="79" w:author="Florian Vogt" w:date="2023-09-20T09:44:00Z">
                              <w:r w:rsidR="00521CA7" w:rsidDel="00830579">
                                <w:rPr>
                                  <w:rFonts w:cs="DaunPenh"/>
                                  <w:szCs w:val="39"/>
                                  <w:lang w:bidi="km-KH"/>
                                </w:rPr>
                                <w:delText>had been</w:delText>
                              </w:r>
                            </w:del>
                            <w:ins w:id="80" w:author="Florian Vogt" w:date="2023-09-20T09:44:00Z">
                              <w:r w:rsidR="00830579">
                                <w:rPr>
                                  <w:rFonts w:cs="DaunPenh"/>
                                  <w:szCs w:val="39"/>
                                  <w:lang w:bidi="km-KH"/>
                                </w:rPr>
                                <w:t>were</w:t>
                              </w:r>
                            </w:ins>
                            <w:r w:rsidR="00521CA7">
                              <w:rPr>
                                <w:rFonts w:cs="DaunPenh"/>
                                <w:szCs w:val="39"/>
                                <w:lang w:bidi="km-KH"/>
                              </w:rPr>
                              <w:t xml:space="preserve"> shared. </w:t>
                            </w:r>
                            <w:del w:id="81" w:author="Florian Vogt" w:date="2023-09-20T09:44:00Z">
                              <w:r w:rsidR="00E37541" w:rsidDel="00830579">
                                <w:rPr>
                                  <w:rFonts w:cs="DaunPenh"/>
                                  <w:szCs w:val="39"/>
                                  <w:lang w:bidi="km-KH"/>
                                </w:rPr>
                                <w:delText xml:space="preserve">They </w:delText>
                              </w:r>
                            </w:del>
                            <w:ins w:id="82" w:author="Florian Vogt" w:date="2023-09-20T09:44:00Z">
                              <w:r w:rsidR="00830579">
                                <w:rPr>
                                  <w:rFonts w:cs="DaunPenh"/>
                                  <w:szCs w:val="39"/>
                                  <w:lang w:bidi="km-KH"/>
                                </w:rPr>
                                <w:t xml:space="preserve">Workshop participants </w:t>
                              </w:r>
                            </w:ins>
                            <w:del w:id="83" w:author="Kirsten Ridley" w:date="2023-09-27T14:34:00Z">
                              <w:r w:rsidR="00E37541" w:rsidDel="00143350">
                                <w:rPr>
                                  <w:rFonts w:cs="DaunPenh"/>
                                  <w:szCs w:val="39"/>
                                  <w:lang w:bidi="km-KH"/>
                                </w:rPr>
                                <w:delText>had been</w:delText>
                              </w:r>
                            </w:del>
                            <w:ins w:id="84" w:author="Kirsten Ridley" w:date="2023-09-27T14:34:00Z">
                              <w:r w:rsidR="00143350">
                                <w:rPr>
                                  <w:rFonts w:cs="DaunPenh"/>
                                  <w:szCs w:val="39"/>
                                  <w:lang w:bidi="km-KH"/>
                                </w:rPr>
                                <w:t>were</w:t>
                              </w:r>
                            </w:ins>
                            <w:r w:rsidR="00E37541">
                              <w:rPr>
                                <w:rFonts w:cs="DaunPenh"/>
                                <w:szCs w:val="39"/>
                                <w:lang w:bidi="km-KH"/>
                              </w:rPr>
                              <w:t xml:space="preserve"> informed of</w:t>
                            </w:r>
                            <w:ins w:id="85" w:author="Kirsten Ridley" w:date="2023-09-27T14:34:00Z">
                              <w:r w:rsidR="00143350">
                                <w:rPr>
                                  <w:rFonts w:cs="DaunPenh"/>
                                  <w:szCs w:val="39"/>
                                  <w:lang w:bidi="km-KH"/>
                                </w:rPr>
                                <w:t xml:space="preserve"> the</w:t>
                              </w:r>
                            </w:ins>
                            <w:r w:rsidR="00E37541">
                              <w:rPr>
                                <w:rFonts w:cs="DaunPenh"/>
                                <w:szCs w:val="39"/>
                                <w:lang w:bidi="km-KH"/>
                              </w:rPr>
                              <w:t xml:space="preserve"> future publication plan for wider sharing as we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2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32t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" strokecolor="#193a65">
                <v:textbox>
                  <w:txbxContent>
                    <w:p w14:paraId="63B5C0C8" w14:textId="19E6EAEE" w:rsidR="000035D5" w:rsidRPr="00E37541" w:rsidRDefault="009309A4" w:rsidP="000035D5">
                      <w:pPr>
                        <w:rPr>
                          <w:rFonts w:cs="DaunPenh"/>
                          <w:szCs w:val="39"/>
                          <w:lang w:bidi="km-KH"/>
                        </w:rPr>
                      </w:pPr>
                      <w:r>
                        <w:t xml:space="preserve">The study </w:t>
                      </w:r>
                      <w:del w:id="86" w:author="Florian Vogt" w:date="2023-09-20T09:43:00Z">
                        <w:r w:rsidDel="00830579">
                          <w:delText xml:space="preserve">had </w:delText>
                        </w:r>
                      </w:del>
                      <w:r>
                        <w:t>conducted a large scale dissemination workshop</w:t>
                      </w:r>
                      <w:r w:rsidR="00E37541">
                        <w:t xml:space="preserve"> on preliminary study findings</w:t>
                      </w:r>
                      <w:ins w:id="87" w:author="Florian Vogt" w:date="2023-09-20T09:43:00Z">
                        <w:r w:rsidR="00830579">
                          <w:t xml:space="preserve"> on </w:t>
                        </w:r>
                        <w:r w:rsidR="00830579" w:rsidRPr="00830579">
                          <w:rPr>
                            <w:highlight w:val="yellow"/>
                            <w:rPrChange w:id="88" w:author="Florian Vogt" w:date="2023-09-20T09:43:00Z">
                              <w:rPr/>
                            </w:rPrChange>
                          </w:rPr>
                          <w:t>DATE</w:t>
                        </w:r>
                        <w:r w:rsidR="00830579">
                          <w:t xml:space="preserve"> with </w:t>
                        </w:r>
                        <w:r w:rsidR="00830579" w:rsidRPr="00830579">
                          <w:rPr>
                            <w:highlight w:val="yellow"/>
                            <w:rPrChange w:id="89" w:author="Florian Vogt" w:date="2023-09-20T09:44:00Z">
                              <w:rPr/>
                            </w:rPrChange>
                          </w:rPr>
                          <w:t>NUMBER</w:t>
                        </w:r>
                        <w:r w:rsidR="00830579">
                          <w:t xml:space="preserve"> participants</w:t>
                        </w:r>
                      </w:ins>
                      <w:ins w:id="90" w:author="Florian Vogt" w:date="2023-09-20T09:44:00Z">
                        <w:r w:rsidR="00830579">
                          <w:t xml:space="preserve"> in </w:t>
                        </w:r>
                        <w:r w:rsidR="00830579" w:rsidRPr="00830579">
                          <w:rPr>
                            <w:highlight w:val="yellow"/>
                            <w:rPrChange w:id="91" w:author="Florian Vogt" w:date="2023-09-20T09:44:00Z">
                              <w:rPr/>
                            </w:rPrChange>
                          </w:rPr>
                          <w:t>LOCATION</w:t>
                        </w:r>
                      </w:ins>
                      <w:r>
                        <w:t xml:space="preserve">, </w:t>
                      </w:r>
                      <w:ins w:id="92" w:author="Florian Vogt" w:date="2023-09-20T09:43:00Z">
                        <w:r w:rsidR="00830579">
                          <w:t xml:space="preserve">to which </w:t>
                        </w:r>
                      </w:ins>
                      <w:r>
                        <w:t xml:space="preserve">we invited members of the affected communities, relevant stakeholders working in the HIV/AIDS program from the Ministry of Health, NCHADS, World Health </w:t>
                      </w:r>
                      <w:proofErr w:type="spellStart"/>
                      <w:r>
                        <w:t>Orgaization</w:t>
                      </w:r>
                      <w:proofErr w:type="spellEnd"/>
                      <w:r>
                        <w:t xml:space="preserve"> (Country Office), </w:t>
                      </w:r>
                      <w:r w:rsidR="00E37541">
                        <w:t xml:space="preserve">many </w:t>
                      </w:r>
                      <w:r w:rsidR="00E37541">
                        <w:rPr>
                          <w:rFonts w:cs="DaunPenh"/>
                          <w:szCs w:val="39"/>
                          <w:lang w:bidi="km-KH"/>
                        </w:rPr>
                        <w:t>members from respective CBOs and</w:t>
                      </w:r>
                      <w:del w:id="93" w:author="Kirsten Ridley" w:date="2023-09-27T14:34:00Z">
                        <w:r w:rsidR="00E37541" w:rsidDel="00143350">
                          <w:rPr>
                            <w:rFonts w:cs="DaunPenh"/>
                            <w:szCs w:val="39"/>
                            <w:lang w:bidi="km-KH"/>
                          </w:rPr>
                          <w:delText xml:space="preserve"> of course,</w:delText>
                        </w:r>
                      </w:del>
                      <w:r w:rsidR="00E37541">
                        <w:rPr>
                          <w:rFonts w:cs="DaunPenh"/>
                          <w:szCs w:val="39"/>
                          <w:lang w:bidi="km-KH"/>
                        </w:rPr>
                        <w:t xml:space="preserve"> the care providers from the care facilities at which the data collection had taken place during the study. </w:t>
                      </w:r>
                      <w:r w:rsidR="00521CA7">
                        <w:rPr>
                          <w:rFonts w:cs="DaunPenh"/>
                          <w:szCs w:val="39"/>
                          <w:lang w:bidi="km-KH"/>
                        </w:rPr>
                        <w:t>Presentation</w:t>
                      </w:r>
                      <w:ins w:id="94" w:author="Florian Vogt" w:date="2023-09-20T09:44:00Z">
                        <w:r w:rsidR="00830579">
                          <w:rPr>
                            <w:rFonts w:cs="DaunPenh"/>
                            <w:szCs w:val="39"/>
                            <w:lang w:bidi="km-KH"/>
                          </w:rPr>
                          <w:t>s</w:t>
                        </w:r>
                      </w:ins>
                      <w:r w:rsidR="00521CA7">
                        <w:rPr>
                          <w:rFonts w:cs="DaunPenh"/>
                          <w:szCs w:val="39"/>
                          <w:lang w:bidi="km-KH"/>
                        </w:rPr>
                        <w:t xml:space="preserve"> </w:t>
                      </w:r>
                      <w:ins w:id="95" w:author="Kirsten Ridley" w:date="2023-09-27T14:33:00Z">
                        <w:r w:rsidR="00143350">
                          <w:rPr>
                            <w:rFonts w:cs="DaunPenh"/>
                            <w:szCs w:val="39"/>
                            <w:lang w:bidi="km-KH"/>
                          </w:rPr>
                          <w:t xml:space="preserve">were </w:t>
                        </w:r>
                      </w:ins>
                      <w:ins w:id="96" w:author="Kirsten Ridley" w:date="2023-09-27T14:34:00Z">
                        <w:r w:rsidR="00143350">
                          <w:rPr>
                            <w:rFonts w:cs="DaunPenh"/>
                            <w:szCs w:val="39"/>
                            <w:lang w:bidi="km-KH"/>
                          </w:rPr>
                          <w:t xml:space="preserve">given </w:t>
                        </w:r>
                      </w:ins>
                      <w:r w:rsidR="00521CA7">
                        <w:rPr>
                          <w:rFonts w:cs="DaunPenh"/>
                          <w:szCs w:val="39"/>
                          <w:lang w:bidi="km-KH"/>
                        </w:rPr>
                        <w:t xml:space="preserve">in the local Khmer language </w:t>
                      </w:r>
                      <w:del w:id="97" w:author="Florian Vogt" w:date="2023-09-20T09:44:00Z">
                        <w:r w:rsidR="00521CA7" w:rsidDel="00830579">
                          <w:rPr>
                            <w:rFonts w:cs="DaunPenh"/>
                            <w:szCs w:val="39"/>
                            <w:lang w:bidi="km-KH"/>
                          </w:rPr>
                          <w:delText xml:space="preserve">had </w:delText>
                        </w:r>
                      </w:del>
                      <w:del w:id="98" w:author="Kirsten Ridley" w:date="2023-09-27T14:34:00Z">
                        <w:r w:rsidR="00521CA7" w:rsidDel="00143350">
                          <w:rPr>
                            <w:rFonts w:cs="DaunPenh"/>
                            <w:szCs w:val="39"/>
                            <w:lang w:bidi="km-KH"/>
                          </w:rPr>
                          <w:delText>been</w:delText>
                        </w:r>
                      </w:del>
                      <w:ins w:id="99" w:author="Florian Vogt" w:date="2023-09-20T09:44:00Z">
                        <w:del w:id="100" w:author="Kirsten Ridley" w:date="2023-09-27T14:34:00Z">
                          <w:r w:rsidR="00830579" w:rsidDel="00143350">
                            <w:rPr>
                              <w:rFonts w:cs="DaunPenh"/>
                              <w:szCs w:val="39"/>
                              <w:lang w:bidi="km-KH"/>
                            </w:rPr>
                            <w:delText>were</w:delText>
                          </w:r>
                        </w:del>
                      </w:ins>
                      <w:del w:id="101" w:author="Kirsten Ridley" w:date="2023-09-27T14:34:00Z">
                        <w:r w:rsidR="00521CA7" w:rsidDel="00143350">
                          <w:rPr>
                            <w:rFonts w:cs="DaunPenh"/>
                            <w:szCs w:val="39"/>
                            <w:lang w:bidi="km-KH"/>
                          </w:rPr>
                          <w:delText xml:space="preserve"> done </w:delText>
                        </w:r>
                      </w:del>
                      <w:r w:rsidR="00521CA7">
                        <w:rPr>
                          <w:rFonts w:cs="DaunPenh"/>
                          <w:szCs w:val="39"/>
                          <w:lang w:bidi="km-KH"/>
                        </w:rPr>
                        <w:t xml:space="preserve">and presentation materials </w:t>
                      </w:r>
                      <w:del w:id="102" w:author="Florian Vogt" w:date="2023-09-20T09:44:00Z">
                        <w:r w:rsidR="00521CA7" w:rsidDel="00830579">
                          <w:rPr>
                            <w:rFonts w:cs="DaunPenh"/>
                            <w:szCs w:val="39"/>
                            <w:lang w:bidi="km-KH"/>
                          </w:rPr>
                          <w:delText>had been</w:delText>
                        </w:r>
                      </w:del>
                      <w:ins w:id="103" w:author="Florian Vogt" w:date="2023-09-20T09:44:00Z">
                        <w:r w:rsidR="00830579">
                          <w:rPr>
                            <w:rFonts w:cs="DaunPenh"/>
                            <w:szCs w:val="39"/>
                            <w:lang w:bidi="km-KH"/>
                          </w:rPr>
                          <w:t>were</w:t>
                        </w:r>
                      </w:ins>
                      <w:r w:rsidR="00521CA7">
                        <w:rPr>
                          <w:rFonts w:cs="DaunPenh"/>
                          <w:szCs w:val="39"/>
                          <w:lang w:bidi="km-KH"/>
                        </w:rPr>
                        <w:t xml:space="preserve"> shared. </w:t>
                      </w:r>
                      <w:del w:id="104" w:author="Florian Vogt" w:date="2023-09-20T09:44:00Z">
                        <w:r w:rsidR="00E37541" w:rsidDel="00830579">
                          <w:rPr>
                            <w:rFonts w:cs="DaunPenh"/>
                            <w:szCs w:val="39"/>
                            <w:lang w:bidi="km-KH"/>
                          </w:rPr>
                          <w:delText xml:space="preserve">They </w:delText>
                        </w:r>
                      </w:del>
                      <w:ins w:id="105" w:author="Florian Vogt" w:date="2023-09-20T09:44:00Z">
                        <w:r w:rsidR="00830579">
                          <w:rPr>
                            <w:rFonts w:cs="DaunPenh"/>
                            <w:szCs w:val="39"/>
                            <w:lang w:bidi="km-KH"/>
                          </w:rPr>
                          <w:t xml:space="preserve">Workshop participants </w:t>
                        </w:r>
                      </w:ins>
                      <w:del w:id="106" w:author="Kirsten Ridley" w:date="2023-09-27T14:34:00Z">
                        <w:r w:rsidR="00E37541" w:rsidDel="00143350">
                          <w:rPr>
                            <w:rFonts w:cs="DaunPenh"/>
                            <w:szCs w:val="39"/>
                            <w:lang w:bidi="km-KH"/>
                          </w:rPr>
                          <w:delText>had been</w:delText>
                        </w:r>
                      </w:del>
                      <w:ins w:id="107" w:author="Kirsten Ridley" w:date="2023-09-27T14:34:00Z">
                        <w:r w:rsidR="00143350">
                          <w:rPr>
                            <w:rFonts w:cs="DaunPenh"/>
                            <w:szCs w:val="39"/>
                            <w:lang w:bidi="km-KH"/>
                          </w:rPr>
                          <w:t>were</w:t>
                        </w:r>
                      </w:ins>
                      <w:r w:rsidR="00E37541">
                        <w:rPr>
                          <w:rFonts w:cs="DaunPenh"/>
                          <w:szCs w:val="39"/>
                          <w:lang w:bidi="km-KH"/>
                        </w:rPr>
                        <w:t xml:space="preserve"> informed of</w:t>
                      </w:r>
                      <w:ins w:id="108" w:author="Kirsten Ridley" w:date="2023-09-27T14:34:00Z">
                        <w:r w:rsidR="00143350">
                          <w:rPr>
                            <w:rFonts w:cs="DaunPenh"/>
                            <w:szCs w:val="39"/>
                            <w:lang w:bidi="km-KH"/>
                          </w:rPr>
                          <w:t xml:space="preserve"> the</w:t>
                        </w:r>
                      </w:ins>
                      <w:r w:rsidR="00E37541">
                        <w:rPr>
                          <w:rFonts w:cs="DaunPenh"/>
                          <w:szCs w:val="39"/>
                          <w:lang w:bidi="km-KH"/>
                        </w:rPr>
                        <w:t xml:space="preserve"> future publication plan for wider sharing as well.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39B97B" w:rsidR="000035D5" w:rsidRDefault="005C1D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E39B97B" w:rsidR="000035D5" w:rsidRDefault="005C1D9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F81BB6" w:rsidR="000035D5" w:rsidRDefault="005C1D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7F81BB6" w:rsidR="000035D5" w:rsidRDefault="005C1D9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054C4F" w:rsidR="000035D5" w:rsidRDefault="005C1D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1054C4F" w:rsidR="000035D5" w:rsidRDefault="005C1D9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D03A8D" w:rsidR="000035D5" w:rsidRDefault="005C1D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4D03A8D" w:rsidR="000035D5" w:rsidRDefault="005C1D9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CCEA1B" w:rsidR="000035D5" w:rsidRDefault="005C1D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5CCEA1B" w:rsidR="000035D5" w:rsidRDefault="005C1D9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C30D9" w:rsidRPr="00F57A3B" w:rsidRDefault="007C30D9">
      <w:pPr>
        <w:rPr>
          <w:rFonts w:ascii="Arial" w:hAnsi="Arial" w:cs="Arial"/>
        </w:rPr>
      </w:pPr>
    </w:p>
    <w:sectPr w:rsidR="007C30D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754B6" w14:textId="77777777" w:rsidR="006414C6" w:rsidRDefault="006414C6" w:rsidP="00F57A3B">
      <w:r>
        <w:separator/>
      </w:r>
    </w:p>
  </w:endnote>
  <w:endnote w:type="continuationSeparator" w:id="0">
    <w:p w14:paraId="4DC43DF4" w14:textId="77777777" w:rsidR="006414C6" w:rsidRDefault="006414C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aunPenh">
    <w:charset w:val="00"/>
    <w:family w:val="auto"/>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0934F" w14:textId="77777777" w:rsidR="006414C6" w:rsidRDefault="006414C6" w:rsidP="00F57A3B">
      <w:r>
        <w:separator/>
      </w:r>
    </w:p>
  </w:footnote>
  <w:footnote w:type="continuationSeparator" w:id="0">
    <w:p w14:paraId="6D8E8D0A" w14:textId="77777777" w:rsidR="006414C6" w:rsidRDefault="006414C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lorian Vogt">
    <w15:presenceInfo w15:providerId="AD" w15:userId="S::u1101397@anu.edu.au::ee014e29-a235-4b22-a74a-bb31d26c10d6"/>
  </w15:person>
  <w15:person w15:author="Kirsten Ridley">
    <w15:presenceInfo w15:providerId="AD" w15:userId="S::z3306819@ad.unsw.edu.au::1485756d-89cc-48d7-a7d3-43b8a7a5a6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7E4B"/>
    <w:rsid w:val="000F365D"/>
    <w:rsid w:val="00116E71"/>
    <w:rsid w:val="00143350"/>
    <w:rsid w:val="002E030D"/>
    <w:rsid w:val="00335779"/>
    <w:rsid w:val="00472A84"/>
    <w:rsid w:val="004A7A57"/>
    <w:rsid w:val="004C71C4"/>
    <w:rsid w:val="00515BC0"/>
    <w:rsid w:val="00521CA7"/>
    <w:rsid w:val="00541C18"/>
    <w:rsid w:val="00580384"/>
    <w:rsid w:val="005C1D99"/>
    <w:rsid w:val="006414C6"/>
    <w:rsid w:val="0069423E"/>
    <w:rsid w:val="006F5F45"/>
    <w:rsid w:val="007C30D9"/>
    <w:rsid w:val="008104CC"/>
    <w:rsid w:val="00830579"/>
    <w:rsid w:val="00831ADE"/>
    <w:rsid w:val="00841F25"/>
    <w:rsid w:val="008541A5"/>
    <w:rsid w:val="009309A4"/>
    <w:rsid w:val="009364D9"/>
    <w:rsid w:val="00A43F5B"/>
    <w:rsid w:val="00A961CD"/>
    <w:rsid w:val="00AD410C"/>
    <w:rsid w:val="00BD19EC"/>
    <w:rsid w:val="00CB448F"/>
    <w:rsid w:val="00E004E6"/>
    <w:rsid w:val="00E3754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1</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rsten Ridley</cp:lastModifiedBy>
  <cp:revision>2</cp:revision>
  <dcterms:created xsi:type="dcterms:W3CDTF">2023-09-27T04:35:00Z</dcterms:created>
  <dcterms:modified xsi:type="dcterms:W3CDTF">2023-09-27T04:35:00Z</dcterms:modified>
</cp:coreProperties>
</file>